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1C60F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C377E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080BEB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C2A6B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97021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E1A2D" w14:textId="77777777" w:rsidR="00445BF8" w:rsidRDefault="00445BF8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FAA28" w14:textId="715F827E" w:rsidR="00934781" w:rsidRPr="00445BF8" w:rsidRDefault="00934781" w:rsidP="00445B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5BF8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2E7E5A5" w14:textId="77777777" w:rsidR="00B05A81" w:rsidRPr="00D55337" w:rsidRDefault="00B05A81" w:rsidP="00934781">
      <w:pPr>
        <w:rPr>
          <w:rFonts w:ascii="Times New Roman" w:hAnsi="Times New Roman" w:cs="Times New Roman"/>
          <w:b/>
          <w:bCs/>
        </w:rPr>
      </w:pPr>
    </w:p>
    <w:p w14:paraId="2E99AA36" w14:textId="0E59AA9A" w:rsidR="00934781" w:rsidRDefault="00934781" w:rsidP="0093478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10D04A4" w14:textId="039CBA09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00DE6D70">
        <w:rPr>
          <w:rFonts w:ascii="Times New Roman" w:hAnsi="Times New Roman" w:cs="Times New Roman"/>
          <w:sz w:val="20"/>
          <w:szCs w:val="20"/>
        </w:rPr>
        <w:t xml:space="preserve"> Model comparison of a general additive model (GAM) and linear-style regression model using LOO informative-criterion statistic (looic). Model estimates suggest no significant difference, therefore modelling proceeded with a linear style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4"/>
        <w:gridCol w:w="1503"/>
        <w:gridCol w:w="1503"/>
        <w:gridCol w:w="1503"/>
      </w:tblGrid>
      <w:tr w:rsidR="00350EC1" w:rsidRPr="00DE6D70" w14:paraId="3D78FDFF" w14:textId="77777777" w:rsidTr="00350EC1">
        <w:tc>
          <w:tcPr>
            <w:tcW w:w="4508" w:type="dxa"/>
            <w:gridSpan w:val="3"/>
            <w:tcBorders>
              <w:left w:val="nil"/>
            </w:tcBorders>
          </w:tcPr>
          <w:p w14:paraId="33B558D4" w14:textId="1311995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M </w:t>
            </w:r>
          </w:p>
        </w:tc>
        <w:tc>
          <w:tcPr>
            <w:tcW w:w="4509" w:type="dxa"/>
            <w:gridSpan w:val="3"/>
            <w:tcBorders>
              <w:right w:val="nil"/>
            </w:tcBorders>
          </w:tcPr>
          <w:p w14:paraId="4F1D98BA" w14:textId="253495A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-style regression model</w:t>
            </w:r>
          </w:p>
        </w:tc>
      </w:tr>
      <w:tr w:rsidR="00350EC1" w:rsidRPr="00DE6D70" w14:paraId="118F7FE6" w14:textId="77777777" w:rsidTr="00350EC1">
        <w:tc>
          <w:tcPr>
            <w:tcW w:w="1502" w:type="dxa"/>
            <w:tcBorders>
              <w:left w:val="nil"/>
              <w:right w:val="nil"/>
            </w:tcBorders>
          </w:tcPr>
          <w:p w14:paraId="52716AF1" w14:textId="379FB7AF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642091F7" w14:textId="0C78869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04" w:type="dxa"/>
            <w:tcBorders>
              <w:left w:val="nil"/>
            </w:tcBorders>
          </w:tcPr>
          <w:p w14:paraId="508C9895" w14:textId="041ED9F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right w:val="nil"/>
            </w:tcBorders>
          </w:tcPr>
          <w:p w14:paraId="3CC65C87" w14:textId="0556751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0D87D10" w14:textId="629139F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C42965F" w14:textId="1626B33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350EC1" w:rsidRPr="00DE6D70" w14:paraId="281406FC" w14:textId="77777777" w:rsidTr="00350EC1">
        <w:tc>
          <w:tcPr>
            <w:tcW w:w="1502" w:type="dxa"/>
            <w:tcBorders>
              <w:left w:val="nil"/>
              <w:right w:val="nil"/>
            </w:tcBorders>
          </w:tcPr>
          <w:p w14:paraId="492A55AC" w14:textId="28CB1DE3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pd_loo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bottom"/>
          </w:tcPr>
          <w:p w14:paraId="78258D62" w14:textId="1A0DCE1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F5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.9</w:t>
            </w:r>
          </w:p>
        </w:tc>
        <w:tc>
          <w:tcPr>
            <w:tcW w:w="1504" w:type="dxa"/>
            <w:tcBorders>
              <w:left w:val="nil"/>
            </w:tcBorders>
            <w:vAlign w:val="bottom"/>
          </w:tcPr>
          <w:p w14:paraId="53ADEA00" w14:textId="3FB13B6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503" w:type="dxa"/>
            <w:tcBorders>
              <w:right w:val="nil"/>
            </w:tcBorders>
          </w:tcPr>
          <w:p w14:paraId="51F6F683" w14:textId="68AE2CB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pd_loo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0A5BEABE" w14:textId="54E23BA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C36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.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034924C3" w14:textId="3CE7B7A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</w:tr>
      <w:tr w:rsidR="00350EC1" w:rsidRPr="00DE6D70" w14:paraId="4A88F760" w14:textId="77777777" w:rsidTr="00350EC1">
        <w:tc>
          <w:tcPr>
            <w:tcW w:w="1502" w:type="dxa"/>
            <w:tcBorders>
              <w:left w:val="nil"/>
              <w:right w:val="nil"/>
            </w:tcBorders>
          </w:tcPr>
          <w:p w14:paraId="235CC998" w14:textId="23AE1F36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loo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bottom"/>
          </w:tcPr>
          <w:p w14:paraId="39AE80BF" w14:textId="6E05E6EB" w:rsidR="00350EC1" w:rsidRPr="00DE6D70" w:rsidRDefault="002F56E9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04" w:type="dxa"/>
            <w:tcBorders>
              <w:left w:val="nil"/>
            </w:tcBorders>
            <w:vAlign w:val="bottom"/>
          </w:tcPr>
          <w:p w14:paraId="768DDF86" w14:textId="0D40FE1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3" w:type="dxa"/>
            <w:tcBorders>
              <w:right w:val="nil"/>
            </w:tcBorders>
          </w:tcPr>
          <w:p w14:paraId="3BC5041A" w14:textId="09DE58F5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loo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103B2CFE" w14:textId="210AD8C6" w:rsidR="00350EC1" w:rsidRPr="00DE6D70" w:rsidRDefault="00115019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C36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4939D40E" w14:textId="207DCC2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50EC1" w:rsidRPr="00DE6D70" w14:paraId="718E0C00" w14:textId="77777777" w:rsidTr="00350EC1">
        <w:tc>
          <w:tcPr>
            <w:tcW w:w="1502" w:type="dxa"/>
            <w:tcBorders>
              <w:left w:val="nil"/>
              <w:right w:val="nil"/>
            </w:tcBorders>
          </w:tcPr>
          <w:p w14:paraId="0386F2FF" w14:textId="333E85FD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ic</w:t>
            </w:r>
          </w:p>
        </w:tc>
        <w:tc>
          <w:tcPr>
            <w:tcW w:w="1502" w:type="dxa"/>
            <w:tcBorders>
              <w:left w:val="nil"/>
              <w:right w:val="nil"/>
            </w:tcBorders>
            <w:vAlign w:val="bottom"/>
          </w:tcPr>
          <w:p w14:paraId="6B24E14C" w14:textId="5EF58460" w:rsidR="00350EC1" w:rsidRPr="00DE6D70" w:rsidRDefault="002F56E9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.8</w:t>
            </w:r>
          </w:p>
        </w:tc>
        <w:tc>
          <w:tcPr>
            <w:tcW w:w="1504" w:type="dxa"/>
            <w:tcBorders>
              <w:left w:val="nil"/>
            </w:tcBorders>
            <w:vAlign w:val="bottom"/>
          </w:tcPr>
          <w:p w14:paraId="00E41773" w14:textId="1160951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1503" w:type="dxa"/>
            <w:tcBorders>
              <w:right w:val="nil"/>
            </w:tcBorders>
          </w:tcPr>
          <w:p w14:paraId="49644D8D" w14:textId="13499F49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ic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27FFEB99" w14:textId="62EB6062" w:rsidR="00350EC1" w:rsidRPr="00DE6D70" w:rsidRDefault="003C3676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8.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bottom"/>
          </w:tcPr>
          <w:p w14:paraId="1FFE1591" w14:textId="150CB98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4</w:t>
            </w:r>
          </w:p>
        </w:tc>
      </w:tr>
      <w:tr w:rsidR="00350EC1" w:rsidRPr="00DE6D70" w14:paraId="086115BB" w14:textId="77777777" w:rsidTr="00350EC1">
        <w:tc>
          <w:tcPr>
            <w:tcW w:w="4508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DEAA6A" w14:textId="0BE438A9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Formula: log</w:t>
            </w:r>
            <w:r w:rsidR="002F56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(TL) ~ 1 + SYSAVE * TREATMENT_STATUS_cleaned + DIAAVE * TREATMENT_STATUS_cleaned + SEX_CODE + s(AGE)</w:t>
            </w:r>
          </w:p>
        </w:tc>
        <w:tc>
          <w:tcPr>
            <w:tcW w:w="4509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092BCC8" w14:textId="4D5E607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Formula: log</w:t>
            </w:r>
            <w:r w:rsidR="002F56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(TL) ~ 1 + SYSAVE * TREATMENT_STATUS_cleaned + DIAAVE * TREATMENT_STATUS_cleaned + SEX_CODE </w:t>
            </w:r>
            <w:r w:rsidR="009605C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</w:tr>
      <w:tr w:rsidR="00350EC1" w:rsidRPr="00DE6D70" w14:paraId="349C7544" w14:textId="77777777" w:rsidTr="00350EC1">
        <w:tc>
          <w:tcPr>
            <w:tcW w:w="9017" w:type="dxa"/>
            <w:gridSpan w:val="6"/>
            <w:tcBorders>
              <w:left w:val="nil"/>
              <w:right w:val="nil"/>
            </w:tcBorders>
          </w:tcPr>
          <w:p w14:paraId="505D77A0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uted from 8000 by 3329 log-likelihood matrix</w:t>
            </w:r>
          </w:p>
          <w:p w14:paraId="2CC31F92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Carlo SE of elpd_loo is 0.0.</w:t>
            </w:r>
          </w:p>
          <w:p w14:paraId="62C4D7EC" w14:textId="549EFABB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areto k estimates are good (k &lt; 0.5).</w:t>
            </w:r>
          </w:p>
        </w:tc>
      </w:tr>
    </w:tbl>
    <w:p w14:paraId="7E7EBC9F" w14:textId="77777777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BF82F82" w14:textId="77777777" w:rsidR="006A4861" w:rsidRDefault="006A486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66384D" w14:textId="7097006C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DE6D70">
        <w:rPr>
          <w:rFonts w:ascii="Times New Roman" w:hAnsi="Times New Roman" w:cs="Times New Roman"/>
          <w:sz w:val="20"/>
          <w:szCs w:val="20"/>
        </w:rPr>
        <w:t>. Extraction of population-level estimates using fixef() b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417"/>
        <w:gridCol w:w="1276"/>
        <w:gridCol w:w="992"/>
        <w:gridCol w:w="941"/>
      </w:tblGrid>
      <w:tr w:rsidR="00350EC1" w:rsidRPr="00DE6D70" w14:paraId="12217360" w14:textId="77777777" w:rsidTr="00350EC1"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3EC278D1" w14:textId="0CF234DC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A1C03E" w14:textId="601F76F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58EDF3" w14:textId="322356B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AD84E8" w14:textId="10C28FC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.5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D074E7" w14:textId="1312DBA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97.5</w:t>
            </w:r>
          </w:p>
        </w:tc>
      </w:tr>
      <w:tr w:rsidR="00350EC1" w:rsidRPr="00DE6D70" w14:paraId="11A77118" w14:textId="77777777" w:rsidTr="00350EC1">
        <w:tc>
          <w:tcPr>
            <w:tcW w:w="4390" w:type="dxa"/>
            <w:tcBorders>
              <w:left w:val="nil"/>
              <w:bottom w:val="nil"/>
              <w:right w:val="nil"/>
            </w:tcBorders>
            <w:vAlign w:val="bottom"/>
          </w:tcPr>
          <w:p w14:paraId="2853D8DC" w14:textId="49500E2D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33B33621" w14:textId="7B02C49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2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7D307164" w14:textId="54C8CF9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45E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67B0EA0" w14:textId="131DC04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A47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bottom"/>
          </w:tcPr>
          <w:p w14:paraId="79ECEF5B" w14:textId="229CE83A" w:rsidR="00350EC1" w:rsidRPr="00DE6D70" w:rsidRDefault="00841F43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350EC1" w:rsidRPr="00DE6D70" w14:paraId="2E47BFF2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6315" w14:textId="79E79F1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13C4" w14:textId="68A7A5F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18B4" w14:textId="0F0A293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6457" w14:textId="633ED34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94B3A" w14:textId="7C3C0E3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50EC1" w:rsidRPr="00DE6D70" w14:paraId="252DFB33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7285" w14:textId="42E2876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cleaned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e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165C" w14:textId="3D95A3E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B3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8A2E" w14:textId="70B9617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E5B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00D8" w14:textId="4BA2132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EB57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D5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3B4E" w14:textId="59CB75B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82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50EC1" w:rsidRPr="00DE6D70" w14:paraId="735631CF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A186" w14:textId="16A312C0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9541" w14:textId="3015CC3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1B6F4" w14:textId="0029B7D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8E67" w14:textId="3634A03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BE23" w14:textId="1BF2E64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50EC1" w:rsidRPr="00DE6D70" w14:paraId="064B232E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BE05" w14:textId="632DE159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_COD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AE57" w14:textId="308476B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D37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4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285C" w14:textId="284AE6B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4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D0259" w14:textId="728C398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031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019F" w14:textId="2AAF9978" w:rsidR="00350EC1" w:rsidRPr="00DE6D70" w:rsidRDefault="009018DA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49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0EC1" w:rsidRPr="00DE6D70" w14:paraId="2E5C63F3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5D34" w14:textId="4F6C0E14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3DEC" w14:textId="79CDB21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C2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1831E" w14:textId="7B21A29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DD76" w14:textId="2062A17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C25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96E3" w14:textId="7DE57DE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350EC1" w:rsidRPr="00DE6D70" w14:paraId="374437E5" w14:textId="77777777" w:rsidTr="00350EC1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337D2" w14:textId="07707B9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:TREATMENT_STATUS_cleaned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e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4543" w14:textId="168F83A4" w:rsidR="00350EC1" w:rsidRPr="00DE6D70" w:rsidRDefault="00B40D3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AEA3E" w14:textId="594B106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90A44" w14:textId="65A6390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9FF4" w14:textId="7EEAC51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50EC1" w:rsidRPr="00DE6D70" w14:paraId="3E56F8BE" w14:textId="77777777" w:rsidTr="00431489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448B" w14:textId="01412FAA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cleanedTreated: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IA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421E" w14:textId="352FAE9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4687" w14:textId="6E9BB30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71C8" w14:textId="66304A3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CF50" w14:textId="66ABCC9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738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489" w:rsidRPr="00DE6D70" w14:paraId="41D8A921" w14:textId="77777777" w:rsidTr="00350EC1">
        <w:tc>
          <w:tcPr>
            <w:tcW w:w="4390" w:type="dxa"/>
            <w:tcBorders>
              <w:top w:val="nil"/>
              <w:left w:val="nil"/>
              <w:right w:val="nil"/>
            </w:tcBorders>
            <w:vAlign w:val="bottom"/>
          </w:tcPr>
          <w:p w14:paraId="3336D888" w14:textId="7316064D" w:rsidR="00431489" w:rsidRPr="00DE6D70" w:rsidRDefault="00DD7970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9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_CODEMale:A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A1DB98A" w14:textId="5E21819E" w:rsidR="00431489" w:rsidRPr="00DE6D70" w:rsidRDefault="00ED4EB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163BEB2" w14:textId="0CEA5099" w:rsidR="00431489" w:rsidRPr="00DE6D70" w:rsidRDefault="00ED4EB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2A978B28" w14:textId="03D40530" w:rsidR="00431489" w:rsidRPr="00DE6D70" w:rsidRDefault="0035314D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vAlign w:val="bottom"/>
          </w:tcPr>
          <w:p w14:paraId="12C244DE" w14:textId="7036DE66" w:rsidR="00431489" w:rsidRPr="00DE6D70" w:rsidRDefault="0035314D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5C54E0A7" w14:textId="535BE90B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5A536A" w14:textId="77777777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sz w:val="20"/>
          <w:szCs w:val="20"/>
        </w:rPr>
        <w:br w:type="page"/>
      </w:r>
    </w:p>
    <w:p w14:paraId="08082E0E" w14:textId="24B8F475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</w:t>
      </w:r>
      <w:r w:rsidRPr="00DE6D70">
        <w:rPr>
          <w:rFonts w:ascii="Times New Roman" w:hAnsi="Times New Roman" w:cs="Times New Roman"/>
          <w:sz w:val="20"/>
          <w:szCs w:val="20"/>
        </w:rPr>
        <w:t xml:space="preserve"> Full output summary for </w:t>
      </w:r>
      <w:r w:rsidRPr="00DE6D70">
        <w:rPr>
          <w:rFonts w:ascii="Times New Roman" w:hAnsi="Times New Roman" w:cs="Times New Roman"/>
          <w:i/>
          <w:iCs/>
          <w:sz w:val="20"/>
          <w:szCs w:val="20"/>
        </w:rPr>
        <w:t>t-</w:t>
      </w:r>
      <w:r w:rsidRPr="00DE6D70">
        <w:rPr>
          <w:rFonts w:ascii="Times New Roman" w:hAnsi="Times New Roman" w:cs="Times New Roman"/>
          <w:sz w:val="20"/>
          <w:szCs w:val="20"/>
        </w:rPr>
        <w:t>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1158"/>
        <w:gridCol w:w="1127"/>
        <w:gridCol w:w="1046"/>
        <w:gridCol w:w="1047"/>
        <w:gridCol w:w="987"/>
        <w:gridCol w:w="1171"/>
        <w:gridCol w:w="1102"/>
      </w:tblGrid>
      <w:tr w:rsidR="00350EC1" w:rsidRPr="00DE6D70" w14:paraId="27DE580F" w14:textId="77777777" w:rsidTr="00350EC1">
        <w:tc>
          <w:tcPr>
            <w:tcW w:w="1378" w:type="dxa"/>
            <w:tcBorders>
              <w:left w:val="nil"/>
              <w:right w:val="nil"/>
            </w:tcBorders>
          </w:tcPr>
          <w:p w14:paraId="0FE81F74" w14:textId="4C99F36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-Level Effects: 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570B56F8" w14:textId="7D911D9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bottom"/>
          </w:tcPr>
          <w:p w14:paraId="691439EA" w14:textId="432975F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bottom"/>
          </w:tcPr>
          <w:p w14:paraId="47FEAD55" w14:textId="289F301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95%CI</w:t>
            </w:r>
          </w:p>
        </w:tc>
        <w:tc>
          <w:tcPr>
            <w:tcW w:w="1047" w:type="dxa"/>
            <w:tcBorders>
              <w:left w:val="nil"/>
              <w:right w:val="nil"/>
            </w:tcBorders>
            <w:vAlign w:val="bottom"/>
          </w:tcPr>
          <w:p w14:paraId="104C823A" w14:textId="7E05A8E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-95%CI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bottom"/>
          </w:tcPr>
          <w:p w14:paraId="622CB792" w14:textId="3A2D234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bottom"/>
          </w:tcPr>
          <w:p w14:paraId="688B4756" w14:textId="70AFE6C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vAlign w:val="bottom"/>
          </w:tcPr>
          <w:p w14:paraId="423C8C47" w14:textId="273688F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l_ESS</w:t>
            </w:r>
          </w:p>
        </w:tc>
      </w:tr>
      <w:tr w:rsidR="00350EC1" w:rsidRPr="00DE6D70" w14:paraId="5F5682CB" w14:textId="77777777" w:rsidTr="00350EC1"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14:paraId="17E5103E" w14:textId="2E8F112A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49ACD75D" w14:textId="0CE953F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7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bottom"/>
          </w:tcPr>
          <w:p w14:paraId="06CEF783" w14:textId="091CA2E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F3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bottom"/>
          </w:tcPr>
          <w:p w14:paraId="4CF9FF35" w14:textId="7C328A4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7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vAlign w:val="bottom"/>
          </w:tcPr>
          <w:p w14:paraId="2DC06AF3" w14:textId="45F80C8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bottom"/>
          </w:tcPr>
          <w:p w14:paraId="49D3A5D2" w14:textId="66F8EE7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bottom"/>
          </w:tcPr>
          <w:p w14:paraId="578D564F" w14:textId="726F36A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02" w:type="dxa"/>
            <w:tcBorders>
              <w:left w:val="nil"/>
              <w:right w:val="nil"/>
            </w:tcBorders>
            <w:vAlign w:val="bottom"/>
          </w:tcPr>
          <w:p w14:paraId="6434F98D" w14:textId="7EB4290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</w:tr>
      <w:tr w:rsidR="00350EC1" w:rsidRPr="00DE6D70" w14:paraId="7F323B56" w14:textId="77777777" w:rsidTr="00350EC1"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14E48728" w14:textId="491B83F8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mily Specific Parameters: 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21C21B" w14:textId="154B163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203E9C" w14:textId="7CA0E3F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0E8E02" w14:textId="4355A73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95%CI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6ACA6E" w14:textId="47FBA20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-95%CI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E4A06C" w14:textId="1B84766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EB2D7F" w14:textId="43BE672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3D27F3" w14:textId="7A87AC3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l_ESS</w:t>
            </w:r>
          </w:p>
        </w:tc>
      </w:tr>
      <w:tr w:rsidR="00350EC1" w:rsidRPr="00DE6D70" w14:paraId="4005D949" w14:textId="77777777" w:rsidTr="00350EC1">
        <w:tc>
          <w:tcPr>
            <w:tcW w:w="1378" w:type="dxa"/>
            <w:tcBorders>
              <w:left w:val="nil"/>
              <w:bottom w:val="nil"/>
              <w:right w:val="nil"/>
            </w:tcBorders>
            <w:vAlign w:val="bottom"/>
          </w:tcPr>
          <w:p w14:paraId="451B5CF0" w14:textId="65607AA8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bottom"/>
          </w:tcPr>
          <w:p w14:paraId="45C935FC" w14:textId="6C7CE08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bottom"/>
          </w:tcPr>
          <w:p w14:paraId="5328D35F" w14:textId="5CEE5F4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F3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bottom"/>
          </w:tcPr>
          <w:p w14:paraId="6041C0A5" w14:textId="2E72B06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vAlign w:val="bottom"/>
          </w:tcPr>
          <w:p w14:paraId="558871AD" w14:textId="7F491E3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6E7DDDB9" w14:textId="60FE189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bottom"/>
          </w:tcPr>
          <w:p w14:paraId="6DB00747" w14:textId="2BDD5CC0" w:rsidR="00350EC1" w:rsidRPr="00DE6D70" w:rsidRDefault="00FE437E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bottom"/>
          </w:tcPr>
          <w:p w14:paraId="15141F6A" w14:textId="4CA812C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350EC1" w:rsidRPr="00DE6D70" w14:paraId="251219B4" w14:textId="77777777" w:rsidTr="00350EC1">
        <w:tc>
          <w:tcPr>
            <w:tcW w:w="1378" w:type="dxa"/>
            <w:tcBorders>
              <w:top w:val="nil"/>
              <w:left w:val="nil"/>
              <w:right w:val="nil"/>
            </w:tcBorders>
            <w:vAlign w:val="bottom"/>
          </w:tcPr>
          <w:p w14:paraId="3B6D8CB4" w14:textId="4F4B18BF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bottom"/>
          </w:tcPr>
          <w:p w14:paraId="74BB9E4B" w14:textId="0F01270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bottom"/>
          </w:tcPr>
          <w:p w14:paraId="5CB49955" w14:textId="3A43615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vAlign w:val="bottom"/>
          </w:tcPr>
          <w:p w14:paraId="176B35E9" w14:textId="45F9C44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vAlign w:val="bottom"/>
          </w:tcPr>
          <w:p w14:paraId="06FFF1EE" w14:textId="19EBE62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bottom"/>
          </w:tcPr>
          <w:p w14:paraId="23F0F97A" w14:textId="09E96AD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14:paraId="6E9F71C5" w14:textId="54A574B0" w:rsidR="00350EC1" w:rsidRPr="00DE6D70" w:rsidRDefault="00FE437E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bottom"/>
          </w:tcPr>
          <w:p w14:paraId="75DC7219" w14:textId="070B5E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350EC1" w:rsidRPr="00DE6D70" w14:paraId="567D02B6" w14:textId="77777777" w:rsidTr="00350EC1">
        <w:tc>
          <w:tcPr>
            <w:tcW w:w="9016" w:type="dxa"/>
            <w:gridSpan w:val="8"/>
            <w:tcBorders>
              <w:left w:val="nil"/>
              <w:right w:val="nil"/>
            </w:tcBorders>
          </w:tcPr>
          <w:p w14:paraId="3A75DBC6" w14:textId="7C0820C5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ws were sampled using sampling(NUTS). For each parameter, Bulk_ESS and Tail_ESS are effective sample size measures, and Rhat is the potential scale reduction factor on split chains (at convergence, Rhat = 1).</w:t>
            </w:r>
          </w:p>
        </w:tc>
      </w:tr>
      <w:tr w:rsidR="00350EC1" w:rsidRPr="00DE6D70" w14:paraId="08009790" w14:textId="77777777" w:rsidTr="00350EC1">
        <w:tc>
          <w:tcPr>
            <w:tcW w:w="9016" w:type="dxa"/>
            <w:gridSpan w:val="8"/>
            <w:tcBorders>
              <w:left w:val="nil"/>
              <w:right w:val="nil"/>
            </w:tcBorders>
            <w:vAlign w:val="bottom"/>
          </w:tcPr>
          <w:p w14:paraId="5060674C" w14:textId="7E91840A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uted from 4000 by 5808 log-likelihood matrix</w:t>
            </w:r>
          </w:p>
          <w:p w14:paraId="49BEC614" w14:textId="45224FE9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Carlo SE of elpd_loo is 0.0.</w:t>
            </w:r>
          </w:p>
          <w:p w14:paraId="7EE73C48" w14:textId="36C1D558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areto k estimates are good (k &lt; 0.5).</w:t>
            </w:r>
          </w:p>
        </w:tc>
      </w:tr>
      <w:tr w:rsidR="00350EC1" w:rsidRPr="00DE6D70" w14:paraId="30F4B441" w14:textId="77777777" w:rsidTr="00350EC1">
        <w:tc>
          <w:tcPr>
            <w:tcW w:w="9016" w:type="dxa"/>
            <w:gridSpan w:val="8"/>
            <w:tcBorders>
              <w:left w:val="nil"/>
              <w:right w:val="nil"/>
            </w:tcBorders>
            <w:vAlign w:val="bottom"/>
          </w:tcPr>
          <w:p w14:paraId="039FC0F4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: student </w:t>
            </w:r>
          </w:p>
          <w:p w14:paraId="22BA08C4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ks: mu = identity; sigma = identity; nu = identity </w:t>
            </w:r>
          </w:p>
          <w:p w14:paraId="55EEFC8D" w14:textId="66E5DBA6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: log</w:t>
            </w:r>
            <w:r w:rsidR="00FE43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TL) ~ 1 </w:t>
            </w:r>
          </w:p>
          <w:p w14:paraId="4C5B93A6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: X2022_BP_TL_DATA_MAY (Number of observations: 5808) </w:t>
            </w:r>
          </w:p>
          <w:p w14:paraId="6B337AA3" w14:textId="703C2CC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ws: 4 chains, each with iter = 2000; warmup = 1000; thin = 1; total post-warmup draws = 4000</w:t>
            </w:r>
          </w:p>
        </w:tc>
      </w:tr>
    </w:tbl>
    <w:p w14:paraId="43E77F41" w14:textId="77777777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1A6FDF" w14:textId="0E506EEE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sz w:val="20"/>
          <w:szCs w:val="20"/>
        </w:rPr>
        <w:br w:type="page"/>
      </w:r>
    </w:p>
    <w:p w14:paraId="3EBC6AA4" w14:textId="3DFF6D60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.</w:t>
      </w:r>
      <w:r w:rsidRPr="00DE6D70">
        <w:rPr>
          <w:rFonts w:ascii="Times New Roman" w:hAnsi="Times New Roman" w:cs="Times New Roman"/>
          <w:sz w:val="20"/>
          <w:szCs w:val="20"/>
        </w:rPr>
        <w:t xml:space="preserve"> Independent output for linear-style regression model, also used for model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1058"/>
        <w:gridCol w:w="1044"/>
        <w:gridCol w:w="803"/>
        <w:gridCol w:w="851"/>
        <w:gridCol w:w="647"/>
        <w:gridCol w:w="1084"/>
        <w:gridCol w:w="1052"/>
      </w:tblGrid>
      <w:tr w:rsidR="00DE6D70" w:rsidRPr="00DE6D70" w14:paraId="3BE417EA" w14:textId="77777777" w:rsidTr="00351A44">
        <w:tc>
          <w:tcPr>
            <w:tcW w:w="2477" w:type="dxa"/>
            <w:tcBorders>
              <w:left w:val="nil"/>
              <w:bottom w:val="single" w:sz="4" w:space="0" w:color="auto"/>
              <w:right w:val="nil"/>
            </w:tcBorders>
          </w:tcPr>
          <w:p w14:paraId="4AAC06CA" w14:textId="70CCBBEC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-Level Effects: 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8D62B8" w14:textId="7BCA480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1116CA" w14:textId="1A3B010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A43D71" w14:textId="64A2349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95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D5EDD8" w14:textId="3DC86BA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-95%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12507C" w14:textId="4CD6EDF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A676CB" w14:textId="6C73DFB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282A1A" w14:textId="345A582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l_ESS</w:t>
            </w:r>
          </w:p>
        </w:tc>
      </w:tr>
      <w:tr w:rsidR="00DE6D70" w:rsidRPr="00DE6D70" w14:paraId="54E8B325" w14:textId="77777777" w:rsidTr="00351A44">
        <w:tc>
          <w:tcPr>
            <w:tcW w:w="2477" w:type="dxa"/>
            <w:tcBorders>
              <w:left w:val="nil"/>
              <w:bottom w:val="nil"/>
              <w:right w:val="nil"/>
            </w:tcBorders>
            <w:vAlign w:val="bottom"/>
          </w:tcPr>
          <w:p w14:paraId="38763823" w14:textId="660EE376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bottom"/>
          </w:tcPr>
          <w:p w14:paraId="2A545F2C" w14:textId="79A3FEB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C1E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bottom"/>
          </w:tcPr>
          <w:p w14:paraId="01D3E744" w14:textId="35FC6C3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4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D1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bottom"/>
          </w:tcPr>
          <w:p w14:paraId="395BCBBC" w14:textId="4688014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D1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11A3AF56" w14:textId="3A058133" w:rsidR="00350EC1" w:rsidRPr="00DE6D70" w:rsidRDefault="001D132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vAlign w:val="bottom"/>
          </w:tcPr>
          <w:p w14:paraId="4F8A3E06" w14:textId="273287C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bottom"/>
          </w:tcPr>
          <w:p w14:paraId="057A4679" w14:textId="01104942" w:rsidR="00350EC1" w:rsidRPr="007D644B" w:rsidRDefault="007D644B" w:rsidP="007D6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D1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bottom"/>
          </w:tcPr>
          <w:p w14:paraId="3EEE3EB6" w14:textId="6536A728" w:rsidR="00350EC1" w:rsidRPr="00DE6D70" w:rsidRDefault="00880ED7" w:rsidP="00880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E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1D13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DE6D70" w:rsidRPr="00DE6D70" w14:paraId="0EB92922" w14:textId="77777777" w:rsidTr="00351A44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62E9" w14:textId="2D87B23E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87FF" w14:textId="7CB787F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0526" w14:textId="62EDDD2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04F88" w14:textId="639010DE" w:rsidR="00350EC1" w:rsidRPr="00DE6D70" w:rsidRDefault="001D132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EE40" w14:textId="28E400B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B890" w14:textId="4BE13FA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1F56" w14:textId="2A8B0CFE" w:rsidR="00350EC1" w:rsidRPr="00DE6D70" w:rsidRDefault="001D1324" w:rsidP="00880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31AD6" w14:textId="28763F9A" w:rsidR="00350EC1" w:rsidRPr="00DE6D70" w:rsidRDefault="001D1324" w:rsidP="00880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8</w:t>
            </w:r>
          </w:p>
        </w:tc>
      </w:tr>
      <w:tr w:rsidR="00DE6D70" w:rsidRPr="00DE6D70" w14:paraId="06D62473" w14:textId="77777777" w:rsidTr="00351A44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C954" w14:textId="05995F8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eanedTreate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7C65" w14:textId="68E9146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7E17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29A7" w14:textId="028A9C6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E17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A1FF" w14:textId="329FE6F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7E17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5B34" w14:textId="27F472F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E17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89C4" w14:textId="2BD4DF8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2707" w14:textId="09321D61" w:rsidR="00350EC1" w:rsidRPr="00DE6D70" w:rsidRDefault="007E17AE" w:rsidP="00AD12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1713" w14:textId="2C9B1150" w:rsidR="00350EC1" w:rsidRPr="00DE6D70" w:rsidRDefault="007E17AE" w:rsidP="00AD12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2</w:t>
            </w:r>
          </w:p>
        </w:tc>
      </w:tr>
      <w:tr w:rsidR="00DE6D70" w:rsidRPr="00DE6D70" w14:paraId="419FBE5F" w14:textId="77777777" w:rsidTr="00351A44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FC82" w14:textId="17D5F5AA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AV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F1ED" w14:textId="5409C28E" w:rsidR="00350EC1" w:rsidRPr="00DE6D70" w:rsidRDefault="00C5529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4DDC0" w14:textId="21E17BA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E1A0" w14:textId="747D7F94" w:rsidR="00350EC1" w:rsidRPr="00DE6D70" w:rsidRDefault="00C5529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668E" w14:textId="0D94465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2E99" w14:textId="5493E86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9BB2" w14:textId="3998C567" w:rsidR="00350EC1" w:rsidRPr="00DE6D70" w:rsidRDefault="00C55294" w:rsidP="00AD12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B5BB" w14:textId="08C0DBFA" w:rsidR="00350EC1" w:rsidRPr="00DE6D70" w:rsidRDefault="00C55294" w:rsidP="004004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9</w:t>
            </w:r>
          </w:p>
        </w:tc>
      </w:tr>
      <w:tr w:rsidR="00DE6D70" w:rsidRPr="00DE6D70" w14:paraId="1865B0BE" w14:textId="77777777" w:rsidTr="00351A44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0AAB" w14:textId="276094FD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_CODEMa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18E4" w14:textId="1181A5D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D1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4A358" w14:textId="4933D40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D1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2981" w14:textId="4104CF7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D1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1F18" w14:textId="717AAD7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D1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9E69" w14:textId="018C821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C895" w14:textId="1B39BEAC" w:rsidR="00350EC1" w:rsidRPr="00DE6D70" w:rsidRDefault="008D198A" w:rsidP="004004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DCEF" w14:textId="3714574D" w:rsidR="00350EC1" w:rsidRPr="00DE6D70" w:rsidRDefault="0040044C" w:rsidP="004004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44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D19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E6D70" w:rsidRPr="00DE6D70" w14:paraId="7A8A5893" w14:textId="77777777" w:rsidTr="00351A44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DDA6" w14:textId="09F56130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D72A" w14:textId="2338F599" w:rsidR="00350EC1" w:rsidRPr="00DE6D70" w:rsidRDefault="00671BBE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2007" w14:textId="7673835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881B" w14:textId="06ECFF1D" w:rsidR="00350EC1" w:rsidRPr="00DE6D70" w:rsidRDefault="00671BBE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4C4C" w14:textId="4D03B22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ED4E" w14:textId="4F1D0D4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A02D" w14:textId="3C03BAA5" w:rsidR="00350EC1" w:rsidRPr="00DE6D70" w:rsidRDefault="00A12CEA" w:rsidP="00A12C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71BB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CC31" w14:textId="2D51F0B1" w:rsidR="00350EC1" w:rsidRPr="00DE6D70" w:rsidRDefault="00A12CEA" w:rsidP="00A12C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C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71BBE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DE6D70" w:rsidRPr="00DE6D70" w14:paraId="142B6E4B" w14:textId="77777777" w:rsidTr="004277EA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0B72" w14:textId="0CC2C635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:TREATMENT_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TATUS_cleanedTreate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4DAA0" w14:textId="0F955F09" w:rsidR="00350EC1" w:rsidRPr="00DE6D70" w:rsidRDefault="004E7A8B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3E72B" w14:textId="0067E28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83B8D" w14:textId="699042E4" w:rsidR="00350EC1" w:rsidRPr="00DE6D70" w:rsidRDefault="004E7A8B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95BF" w14:textId="5E6325E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8E3E" w14:textId="2CCA2B2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896F" w14:textId="2692404A" w:rsidR="00350EC1" w:rsidRPr="00DE6D70" w:rsidRDefault="004E7A8B" w:rsidP="00A12C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47E9" w14:textId="3A9C4ABB" w:rsidR="00350EC1" w:rsidRPr="00DE6D70" w:rsidRDefault="004E7A8B" w:rsidP="0035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7</w:t>
            </w:r>
          </w:p>
        </w:tc>
      </w:tr>
      <w:tr w:rsidR="00DE6D70" w:rsidRPr="00DE6D70" w14:paraId="02F47087" w14:textId="77777777" w:rsidTr="004277EA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2F302" w14:textId="273AA9BC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eanedTreated:DIAAV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83AB" w14:textId="18EBC17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1F33" w14:textId="4A59885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A68A" w14:textId="2C9F37C6" w:rsidR="00350EC1" w:rsidRPr="00DE6D70" w:rsidRDefault="004E7A8B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F31F" w14:textId="732B73A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B0D2" w14:textId="79DA84E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49D9" w14:textId="01E22923" w:rsidR="00350EC1" w:rsidRPr="00DE6D70" w:rsidRDefault="009C725D" w:rsidP="00351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D057" w14:textId="16031AE7" w:rsidR="00350EC1" w:rsidRPr="00DE6D70" w:rsidRDefault="009C725D" w:rsidP="00A913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2</w:t>
            </w:r>
          </w:p>
        </w:tc>
      </w:tr>
      <w:tr w:rsidR="004277EA" w:rsidRPr="00DE6D70" w14:paraId="55B23263" w14:textId="77777777" w:rsidTr="004277EA"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B6211" w14:textId="29EC183D" w:rsidR="004277EA" w:rsidRPr="00DE6D70" w:rsidRDefault="004277EA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77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_CODEMale: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E2088" w14:textId="102BC366" w:rsidR="004277EA" w:rsidRPr="00DE6D70" w:rsidRDefault="00A9136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2F312" w14:textId="478054A0" w:rsidR="004277EA" w:rsidRPr="00DE6D70" w:rsidRDefault="00A9136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3E86F" w14:textId="18CD882D" w:rsidR="004277EA" w:rsidRPr="00DE6D70" w:rsidRDefault="009C725D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91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8BD93" w14:textId="1FEDF4A6" w:rsidR="004277EA" w:rsidRPr="00DE6D70" w:rsidRDefault="00A9136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D5C4F" w14:textId="18600137" w:rsidR="004277EA" w:rsidRPr="00DE6D70" w:rsidRDefault="00A91364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B2D79" w14:textId="77F121D9" w:rsidR="004277EA" w:rsidRPr="00DE6D70" w:rsidRDefault="009C725D" w:rsidP="00431C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C4EA7" w14:textId="289E1DAC" w:rsidR="004277EA" w:rsidRPr="00DE6D70" w:rsidRDefault="009C725D" w:rsidP="00431C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3</w:t>
            </w:r>
          </w:p>
        </w:tc>
      </w:tr>
      <w:tr w:rsidR="00DE6D70" w:rsidRPr="00DE6D70" w14:paraId="6DE9E9AB" w14:textId="77777777" w:rsidTr="00351A44"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76C5F" w14:textId="4335407B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Specific Parameters: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3557AB" w14:textId="09A4C48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712F30" w14:textId="11140E3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2C05DB" w14:textId="49721D0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9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E9459F" w14:textId="0D4679C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-95%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0E545" w14:textId="6AFE18B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083FE3" w14:textId="31065A7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87CDAB" w14:textId="43B8266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l_ESS</w:t>
            </w:r>
          </w:p>
        </w:tc>
      </w:tr>
      <w:tr w:rsidR="00DE6D70" w:rsidRPr="00DE6D70" w14:paraId="6EF72D0E" w14:textId="77777777" w:rsidTr="00351A44">
        <w:tc>
          <w:tcPr>
            <w:tcW w:w="2477" w:type="dxa"/>
            <w:tcBorders>
              <w:left w:val="nil"/>
              <w:bottom w:val="nil"/>
              <w:right w:val="nil"/>
            </w:tcBorders>
            <w:vAlign w:val="bottom"/>
          </w:tcPr>
          <w:p w14:paraId="41B62913" w14:textId="04EB75EF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bottom"/>
          </w:tcPr>
          <w:p w14:paraId="0452A3BC" w14:textId="46AA736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72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bottom"/>
          </w:tcPr>
          <w:p w14:paraId="71601100" w14:textId="71771BC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A0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9C72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bottom"/>
          </w:tcPr>
          <w:p w14:paraId="0D792590" w14:textId="582ADB5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74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7BA2C2D3" w14:textId="2699509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74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vAlign w:val="bottom"/>
          </w:tcPr>
          <w:p w14:paraId="2E191DBA" w14:textId="4E65E71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bottom"/>
          </w:tcPr>
          <w:p w14:paraId="149632D4" w14:textId="3D815C12" w:rsidR="00350EC1" w:rsidRPr="00DE6D70" w:rsidRDefault="00431C3E" w:rsidP="00431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C3E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 w:rsidR="008748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bottom"/>
          </w:tcPr>
          <w:p w14:paraId="6128A2B7" w14:textId="267D553B" w:rsidR="00350EC1" w:rsidRPr="00DE6D70" w:rsidRDefault="00874846" w:rsidP="00C25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</w:tc>
      </w:tr>
      <w:tr w:rsidR="00DE6D70" w:rsidRPr="00DE6D70" w14:paraId="393BFF6D" w14:textId="77777777" w:rsidTr="00351A44">
        <w:tc>
          <w:tcPr>
            <w:tcW w:w="2477" w:type="dxa"/>
            <w:tcBorders>
              <w:top w:val="nil"/>
              <w:left w:val="nil"/>
              <w:right w:val="nil"/>
            </w:tcBorders>
            <w:vAlign w:val="bottom"/>
          </w:tcPr>
          <w:p w14:paraId="1B88657A" w14:textId="001B3F1D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bottom"/>
          </w:tcPr>
          <w:p w14:paraId="5AA9C8AB" w14:textId="3050EFD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3E842FAC" w14:textId="2C0DC1D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7025B45F" w14:textId="26D2220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71858703" w14:textId="5473041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874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vAlign w:val="bottom"/>
          </w:tcPr>
          <w:p w14:paraId="2A996A83" w14:textId="26C2EDB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5A97F722" w14:textId="588D90C3" w:rsidR="00350EC1" w:rsidRPr="00DE6D70" w:rsidRDefault="00C25081" w:rsidP="00C25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74846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12F0C180" w14:textId="796E2E06" w:rsidR="00350EC1" w:rsidRPr="00DE6D70" w:rsidRDefault="00874846" w:rsidP="00C25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9</w:t>
            </w:r>
          </w:p>
        </w:tc>
      </w:tr>
      <w:tr w:rsidR="00350EC1" w:rsidRPr="00DE6D70" w14:paraId="479C1B31" w14:textId="77777777" w:rsidTr="00DE6D70">
        <w:tc>
          <w:tcPr>
            <w:tcW w:w="9016" w:type="dxa"/>
            <w:gridSpan w:val="8"/>
            <w:tcBorders>
              <w:left w:val="nil"/>
              <w:right w:val="nil"/>
            </w:tcBorders>
          </w:tcPr>
          <w:p w14:paraId="28BDD193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ws were sampled using sampling(NUTS). For each parameter, Bulk_ESS and Tail_ESS are effective sample size measures, and Rhat is the potential scale reduction factor on split chains (at convergence, Rhat = 1).</w:t>
            </w:r>
          </w:p>
          <w:p w14:paraId="1466D23D" w14:textId="7828BFC8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 R^2 value: estimate = 0.0</w:t>
            </w:r>
            <w:r w:rsidR="009F6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st. Error: 0.00, [Q2.5, 0.01 – Q97.5, 0.02])</w:t>
            </w:r>
          </w:p>
        </w:tc>
      </w:tr>
      <w:tr w:rsidR="00350EC1" w:rsidRPr="00DE6D70" w14:paraId="0DF538A0" w14:textId="77777777" w:rsidTr="00DE6D70">
        <w:tc>
          <w:tcPr>
            <w:tcW w:w="9016" w:type="dxa"/>
            <w:gridSpan w:val="8"/>
            <w:tcBorders>
              <w:left w:val="nil"/>
              <w:right w:val="nil"/>
            </w:tcBorders>
          </w:tcPr>
          <w:p w14:paraId="7D4C2073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Family: student </w:t>
            </w:r>
          </w:p>
          <w:p w14:paraId="6C85DF0D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Links: mu = identity; sigma = identity; nu = identity </w:t>
            </w:r>
          </w:p>
          <w:p w14:paraId="66CAD88D" w14:textId="169BB1FA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Formula: log</w:t>
            </w:r>
            <w:r w:rsidR="00DC1E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(TL) ~ 1 + SYSAVE * TREATMENT_STATUS_cleaned + DIAAVE * TREATMENT_STATUS_cleaned + SEX_CODE </w:t>
            </w:r>
            <w:r w:rsidR="00421B2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 AGE </w:t>
            </w:r>
          </w:p>
          <w:p w14:paraId="0EE2898B" w14:textId="61CF9E8B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Data: X2022_BP_TL_DATA_MAY (Number of observations: 3329) </w:t>
            </w:r>
          </w:p>
          <w:p w14:paraId="11C0010E" w14:textId="23C357B0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Draws: 4 chains, each with iter = 4000; warmup = 2000; thin = 1; total post-warmup draws = 8000</w:t>
            </w:r>
          </w:p>
        </w:tc>
      </w:tr>
    </w:tbl>
    <w:p w14:paraId="1EEB1318" w14:textId="1F7F3B0B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08E325" w14:textId="77777777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sz w:val="20"/>
          <w:szCs w:val="20"/>
        </w:rPr>
        <w:br w:type="page"/>
      </w:r>
    </w:p>
    <w:p w14:paraId="42FEED97" w14:textId="09043A93" w:rsidR="00350EC1" w:rsidRPr="00DE6D70" w:rsidRDefault="00350EC1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D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</w:t>
      </w:r>
      <w:r w:rsidRPr="00DE6D70">
        <w:rPr>
          <w:rFonts w:ascii="Times New Roman" w:hAnsi="Times New Roman" w:cs="Times New Roman"/>
          <w:sz w:val="20"/>
          <w:szCs w:val="20"/>
        </w:rPr>
        <w:t xml:space="preserve"> Independent output for GAM (smooth function for age), used for model comparis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992"/>
        <w:gridCol w:w="1044"/>
        <w:gridCol w:w="820"/>
        <w:gridCol w:w="834"/>
        <w:gridCol w:w="684"/>
        <w:gridCol w:w="1084"/>
        <w:gridCol w:w="1017"/>
      </w:tblGrid>
      <w:tr w:rsidR="005E2A7E" w:rsidRPr="00DE6D70" w14:paraId="58C18B80" w14:textId="77777777" w:rsidTr="005E2A7E">
        <w:tc>
          <w:tcPr>
            <w:tcW w:w="2552" w:type="dxa"/>
            <w:tcBorders>
              <w:left w:val="nil"/>
              <w:right w:val="nil"/>
            </w:tcBorders>
          </w:tcPr>
          <w:p w14:paraId="630A045A" w14:textId="4DD83FB5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oth terms: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255EDC1" w14:textId="46D0AEA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bottom"/>
          </w:tcPr>
          <w:p w14:paraId="058EBEA9" w14:textId="4EC87C6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821" w:type="dxa"/>
            <w:tcBorders>
              <w:left w:val="nil"/>
              <w:right w:val="nil"/>
            </w:tcBorders>
            <w:vAlign w:val="bottom"/>
          </w:tcPr>
          <w:p w14:paraId="5035200D" w14:textId="7C5874E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-95%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14:paraId="211B7794" w14:textId="688A59D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-95%</w:t>
            </w:r>
          </w:p>
        </w:tc>
        <w:tc>
          <w:tcPr>
            <w:tcW w:w="684" w:type="dxa"/>
            <w:tcBorders>
              <w:left w:val="nil"/>
              <w:right w:val="nil"/>
            </w:tcBorders>
            <w:vAlign w:val="bottom"/>
          </w:tcPr>
          <w:p w14:paraId="35C72EF9" w14:textId="1EA5CB0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084" w:type="dxa"/>
            <w:tcBorders>
              <w:left w:val="nil"/>
              <w:right w:val="nil"/>
            </w:tcBorders>
            <w:vAlign w:val="bottom"/>
          </w:tcPr>
          <w:p w14:paraId="3561E7DD" w14:textId="596B76C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017" w:type="dxa"/>
            <w:tcBorders>
              <w:left w:val="nil"/>
              <w:right w:val="nil"/>
            </w:tcBorders>
            <w:vAlign w:val="bottom"/>
          </w:tcPr>
          <w:p w14:paraId="0808E839" w14:textId="0AB9A8D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l_ESS</w:t>
            </w:r>
          </w:p>
        </w:tc>
      </w:tr>
      <w:tr w:rsidR="005E2A7E" w:rsidRPr="00DE6D70" w14:paraId="0F499D80" w14:textId="77777777" w:rsidTr="005E2A7E">
        <w:tc>
          <w:tcPr>
            <w:tcW w:w="2552" w:type="dxa"/>
            <w:tcBorders>
              <w:left w:val="nil"/>
              <w:right w:val="nil"/>
            </w:tcBorders>
            <w:vAlign w:val="bottom"/>
          </w:tcPr>
          <w:p w14:paraId="49C5261E" w14:textId="38BE3F5D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s(sAGE_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B54265D" w14:textId="2AE3CF3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FD3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bottom"/>
          </w:tcPr>
          <w:p w14:paraId="565092FA" w14:textId="4865E54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FD3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left w:val="nil"/>
              <w:right w:val="nil"/>
            </w:tcBorders>
            <w:vAlign w:val="bottom"/>
          </w:tcPr>
          <w:p w14:paraId="6C236ED0" w14:textId="5D37FFD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D3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14:paraId="265F1448" w14:textId="5BA63CE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4" w:type="dxa"/>
            <w:tcBorders>
              <w:left w:val="nil"/>
              <w:right w:val="nil"/>
            </w:tcBorders>
            <w:vAlign w:val="bottom"/>
          </w:tcPr>
          <w:p w14:paraId="2899C53B" w14:textId="2837FE5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left w:val="nil"/>
              <w:right w:val="nil"/>
            </w:tcBorders>
            <w:vAlign w:val="bottom"/>
          </w:tcPr>
          <w:p w14:paraId="2E302F51" w14:textId="2B943DC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vAlign w:val="bottom"/>
          </w:tcPr>
          <w:p w14:paraId="099409D3" w14:textId="437E936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351A44" w:rsidRPr="00DE6D70" w14:paraId="3896AD1E" w14:textId="77777777" w:rsidTr="005E2A7E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2A98638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-Level Effects: </w:t>
            </w:r>
          </w:p>
          <w:p w14:paraId="2C8EE2AB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9A892D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8D28A9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5DC6C5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95%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9F3DAC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95%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0DBB9D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E33E7E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E1340C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_ESS</w:t>
            </w:r>
          </w:p>
        </w:tc>
      </w:tr>
      <w:tr w:rsidR="00351A44" w:rsidRPr="00DE6D70" w14:paraId="034DFF22" w14:textId="77777777" w:rsidTr="005E2A7E">
        <w:tc>
          <w:tcPr>
            <w:tcW w:w="2552" w:type="dxa"/>
            <w:tcBorders>
              <w:left w:val="nil"/>
              <w:bottom w:val="nil"/>
              <w:right w:val="nil"/>
            </w:tcBorders>
            <w:vAlign w:val="bottom"/>
          </w:tcPr>
          <w:p w14:paraId="077C1C03" w14:textId="21E01379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F4B56D6" w14:textId="2C5870E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bottom"/>
          </w:tcPr>
          <w:p w14:paraId="484F2EFA" w14:textId="5F0562E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bottom"/>
          </w:tcPr>
          <w:p w14:paraId="20CA017E" w14:textId="4AB6A60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bottom"/>
          </w:tcPr>
          <w:p w14:paraId="00A7FBFE" w14:textId="44E4D71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bottom"/>
          </w:tcPr>
          <w:p w14:paraId="477B021C" w14:textId="140AF5D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bottom"/>
          </w:tcPr>
          <w:p w14:paraId="550CC6E9" w14:textId="71A1100E" w:rsidR="00350EC1" w:rsidRPr="00DE6D70" w:rsidRDefault="00A12F6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4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14:paraId="6637BCAC" w14:textId="2F7276F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12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351A44" w:rsidRPr="00DE6D70" w14:paraId="32B0EBF3" w14:textId="77777777" w:rsidTr="005E2A7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17D5D" w14:textId="0519B914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339B" w14:textId="554BEF0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6B1F" w14:textId="46ECA63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4560" w14:textId="3075C1E6" w:rsidR="00350EC1" w:rsidRPr="00DE6D70" w:rsidRDefault="00A12F6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47CC" w14:textId="309C656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215E" w14:textId="69FFFCC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FF32" w14:textId="6B3D61A0" w:rsidR="00350EC1" w:rsidRPr="00DE6D70" w:rsidRDefault="00A12F6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F828" w14:textId="7A2505ED" w:rsidR="00350EC1" w:rsidRPr="00DE6D70" w:rsidRDefault="00A12F6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6</w:t>
            </w:r>
          </w:p>
        </w:tc>
      </w:tr>
      <w:tr w:rsidR="006A4861" w:rsidRPr="00DE6D70" w14:paraId="7BE8FB03" w14:textId="77777777" w:rsidTr="006A4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A5D0" w14:textId="6649ED24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</w:t>
            </w:r>
            <w:r w:rsidR="00351A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eanedTre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02EB" w14:textId="0D3F1D1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A12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A97E" w14:textId="5D98739B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12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227C" w14:textId="42D15338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12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D57A" w14:textId="6E304A4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12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686A" w14:textId="77297A6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5BBD" w14:textId="4B251775" w:rsidR="00350EC1" w:rsidRPr="00DE6D70" w:rsidRDefault="00A12F6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221A" w14:textId="28332C87" w:rsidR="00350EC1" w:rsidRPr="00DE6D70" w:rsidRDefault="00E002D8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6</w:t>
            </w:r>
          </w:p>
        </w:tc>
      </w:tr>
      <w:tr w:rsidR="006A4861" w:rsidRPr="00DE6D70" w14:paraId="7A840C48" w14:textId="77777777" w:rsidTr="006A4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28B71" w14:textId="61532A1B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A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3082" w14:textId="687F313D" w:rsidR="00350EC1" w:rsidRPr="00DE6D70" w:rsidRDefault="0049602B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EFD9" w14:textId="795EA35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4528" w14:textId="65F58D36" w:rsidR="00350EC1" w:rsidRPr="00DE6D70" w:rsidRDefault="00F1724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C39B" w14:textId="1837417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0F45E" w14:textId="201D2F5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7291" w14:textId="2EC46B9A" w:rsidR="00350EC1" w:rsidRPr="00DE6D70" w:rsidRDefault="00F1724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1C43" w14:textId="7AA0BDC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1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6A4861" w:rsidRPr="00DE6D70" w14:paraId="4A295C56" w14:textId="77777777" w:rsidTr="006A48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0D1C" w14:textId="5F8CE8FE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_COD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B4D4" w14:textId="70B180F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06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F1B2" w14:textId="5C1D57C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1AD9" w14:textId="724DDDB1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06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C0DC" w14:textId="0E25DE3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06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A373" w14:textId="657D0EF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18FD" w14:textId="71611710" w:rsidR="00350EC1" w:rsidRPr="00DE6D70" w:rsidRDefault="003067B7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942E" w14:textId="0C7F610C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75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</w:tr>
      <w:tr w:rsidR="00351A44" w:rsidRPr="00DE6D70" w14:paraId="04D47111" w14:textId="77777777" w:rsidTr="005E2A7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2EDA" w14:textId="3D1B6854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AVE:</w:t>
            </w:r>
            <w:r w:rsidR="00351A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eanedTre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3258" w14:textId="0DBACBD3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28F1" w14:textId="755B485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909F" w14:textId="33898908" w:rsidR="00350EC1" w:rsidRPr="00DE6D70" w:rsidRDefault="00575F0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1341" w14:textId="3E5AC45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D893F" w14:textId="32564B9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E731" w14:textId="38CC7E73" w:rsidR="00350EC1" w:rsidRPr="00DE6D70" w:rsidRDefault="00575F0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0A36" w14:textId="4994031A" w:rsidR="00350EC1" w:rsidRPr="00DE6D70" w:rsidRDefault="00575F0C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8</w:t>
            </w:r>
          </w:p>
        </w:tc>
      </w:tr>
      <w:tr w:rsidR="00351A44" w:rsidRPr="00DE6D70" w14:paraId="71272E97" w14:textId="77777777" w:rsidTr="005E2A7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25C89" w14:textId="3B135C6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_STATUS_</w:t>
            </w: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eanedTreated:DIAA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D8ED" w14:textId="127C55F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B7D1" w14:textId="0D90912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29DD9" w14:textId="2A2C1A6B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50EC1"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6E45" w14:textId="78FE41A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F7C8" w14:textId="4BFB35F5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554D" w14:textId="1B496714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33CE" w14:textId="270A3F38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6</w:t>
            </w:r>
          </w:p>
        </w:tc>
      </w:tr>
      <w:tr w:rsidR="00351A44" w:rsidRPr="00DE6D70" w14:paraId="65A92157" w14:textId="77777777" w:rsidTr="005E2A7E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333F02" w14:textId="44698CF2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GE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4F5C9" w14:textId="3C51AECF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5F37D" w14:textId="250C625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AE996" w14:textId="6509F95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8FFDE7" w14:textId="6EFF2F8E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0C5BA9" w14:textId="70EE2DD0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54CF2" w14:textId="6A7B88B0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59EC8" w14:textId="3C6C4AC7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1</w:t>
            </w:r>
          </w:p>
        </w:tc>
      </w:tr>
      <w:tr w:rsidR="00351A44" w:rsidRPr="00DE6D70" w14:paraId="17ED3B38" w14:textId="77777777" w:rsidTr="005E2A7E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10546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Specific Parameters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E41790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8AD94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7DE6E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95%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7D0FBB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-95%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156BF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F9A0BF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_ES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8A48B" w14:textId="7777777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_ESS</w:t>
            </w:r>
          </w:p>
        </w:tc>
      </w:tr>
      <w:tr w:rsidR="00351A44" w:rsidRPr="00DE6D70" w14:paraId="01424166" w14:textId="77777777" w:rsidTr="005E2A7E">
        <w:tc>
          <w:tcPr>
            <w:tcW w:w="2552" w:type="dxa"/>
            <w:tcBorders>
              <w:left w:val="nil"/>
              <w:bottom w:val="nil"/>
              <w:right w:val="nil"/>
            </w:tcBorders>
            <w:vAlign w:val="bottom"/>
          </w:tcPr>
          <w:p w14:paraId="03059B34" w14:textId="565B78D6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91FD4CA" w14:textId="46690DC2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bottom"/>
          </w:tcPr>
          <w:p w14:paraId="2532F405" w14:textId="3B6D31B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93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bottom"/>
          </w:tcPr>
          <w:p w14:paraId="2EC83BD9" w14:textId="4C84259E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bottom"/>
          </w:tcPr>
          <w:p w14:paraId="52ACCED5" w14:textId="3253F0F9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7A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bottom"/>
          </w:tcPr>
          <w:p w14:paraId="4A879F27" w14:textId="25599F87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bottom"/>
          </w:tcPr>
          <w:p w14:paraId="4FF16E30" w14:textId="7ED4CF1F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0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bottom"/>
          </w:tcPr>
          <w:p w14:paraId="7C1D0B2A" w14:textId="1A4EE04F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0</w:t>
            </w:r>
          </w:p>
        </w:tc>
      </w:tr>
      <w:tr w:rsidR="00351A44" w:rsidRPr="00DE6D70" w14:paraId="3CA27574" w14:textId="77777777" w:rsidTr="005E2A7E"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14:paraId="65D39256" w14:textId="6449D21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0A1D480" w14:textId="478FAA9A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5B61D69D" w14:textId="6474EF8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bottom"/>
          </w:tcPr>
          <w:p w14:paraId="53733401" w14:textId="548751E6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059EF00B" w14:textId="35F373A4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bottom"/>
          </w:tcPr>
          <w:p w14:paraId="3D6B9C21" w14:textId="6780261D" w:rsidR="00350EC1" w:rsidRPr="00DE6D70" w:rsidRDefault="00350EC1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6451786D" w14:textId="5B012B7F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2485D0A8" w14:textId="76CD8ADA" w:rsidR="00350EC1" w:rsidRPr="00DE6D70" w:rsidRDefault="00E37A32" w:rsidP="005E2A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4</w:t>
            </w:r>
          </w:p>
        </w:tc>
      </w:tr>
      <w:tr w:rsidR="00350EC1" w:rsidRPr="00DE6D70" w14:paraId="479429BA" w14:textId="77777777" w:rsidTr="005E2A7E"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1328B982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ws were sampled using sampling(NUTS). For each parameter, Bulk_ESS and Tail_ESS are effective sample size measures, and Rhat is the potential scale reduction factor on split chains (at convergence, Rhat = 1).</w:t>
            </w:r>
          </w:p>
          <w:p w14:paraId="3F80B45D" w14:textId="55299F11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Bayes R^2 value: estimate = 0.0</w:t>
            </w:r>
            <w:r w:rsidR="00D57A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 (Est. Error: 0.00, [Q2.5, 0.01 – Q97.5, 0.0</w:t>
            </w:r>
            <w:r w:rsidR="00D57A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350EC1" w:rsidRPr="00DE6D70" w14:paraId="3D0A842B" w14:textId="77777777" w:rsidTr="005E2A7E"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40E6797B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Family: student </w:t>
            </w:r>
          </w:p>
          <w:p w14:paraId="64CF3D25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Links: mu = identity; sigma = identity; nu = identity </w:t>
            </w:r>
          </w:p>
          <w:p w14:paraId="7D69AFFF" w14:textId="144B871B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Formula: log</w:t>
            </w:r>
            <w:r w:rsidR="00CB2A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(TL) ~ 1 + SYSAVE * TREATMENT_STATUS_cleaned + DIAAVE * TREATMENT_STATUS_cleaned + SEX_CODE + s(AGE) </w:t>
            </w:r>
          </w:p>
          <w:p w14:paraId="5A91B7A1" w14:textId="77777777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 xml:space="preserve">Data: X2022_BP_TL_DATA_MAY (Number of observations: 3329) </w:t>
            </w:r>
          </w:p>
          <w:p w14:paraId="32BAA2F6" w14:textId="233E8E35" w:rsidR="00350EC1" w:rsidRPr="00DE6D70" w:rsidRDefault="00350EC1" w:rsidP="005E2A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D70">
              <w:rPr>
                <w:rFonts w:ascii="Times New Roman" w:hAnsi="Times New Roman" w:cs="Times New Roman"/>
                <w:sz w:val="20"/>
                <w:szCs w:val="20"/>
              </w:rPr>
              <w:t>Draws: 4 chains, each with iter = 4000; warmup = 2000; thin = 1; total post-warmup draws = 8000</w:t>
            </w:r>
          </w:p>
        </w:tc>
      </w:tr>
    </w:tbl>
    <w:p w14:paraId="5561AEE4" w14:textId="356BFADE" w:rsidR="005E3ABC" w:rsidRDefault="005E3ABC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83D837" w14:textId="77777777" w:rsidR="005E3ABC" w:rsidRDefault="005E3A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D515D0F" w14:textId="4662CE21" w:rsidR="00350EC1" w:rsidRPr="00C13E7C" w:rsidRDefault="005E3ABC" w:rsidP="005E2A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13E7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6. </w:t>
      </w:r>
      <w:r w:rsidRPr="00112034">
        <w:rPr>
          <w:rFonts w:ascii="Times New Roman" w:hAnsi="Times New Roman" w:cs="Times New Roman"/>
          <w:sz w:val="20"/>
          <w:szCs w:val="20"/>
        </w:rPr>
        <w:t>Probability of direction statements</w:t>
      </w:r>
      <w:r w:rsidR="00112034">
        <w:rPr>
          <w:rFonts w:ascii="Times New Roman" w:hAnsi="Times New Roman" w:cs="Times New Roman"/>
          <w:sz w:val="20"/>
          <w:szCs w:val="20"/>
        </w:rPr>
        <w:t xml:space="preserve"> for </w:t>
      </w:r>
      <w:r w:rsidR="00B377C0">
        <w:rPr>
          <w:rFonts w:ascii="Times New Roman" w:hAnsi="Times New Roman" w:cs="Times New Roman"/>
          <w:sz w:val="20"/>
          <w:szCs w:val="20"/>
        </w:rPr>
        <w:t xml:space="preserve">full </w:t>
      </w:r>
      <w:r w:rsidR="00112034">
        <w:rPr>
          <w:rFonts w:ascii="Times New Roman" w:hAnsi="Times New Roman" w:cs="Times New Roman"/>
          <w:sz w:val="20"/>
          <w:szCs w:val="20"/>
        </w:rPr>
        <w:t>model</w:t>
      </w:r>
      <w:r w:rsidR="00B377C0">
        <w:rPr>
          <w:rFonts w:ascii="Times New Roman" w:hAnsi="Times New Roman" w:cs="Times New Roman"/>
          <w:sz w:val="20"/>
          <w:szCs w:val="20"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A4DD1" w14:paraId="3C510A26" w14:textId="77777777" w:rsidTr="00C13E7C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6AF08A11" w14:textId="5E05CA4D" w:rsidR="006A4DD1" w:rsidRPr="00C13E7C" w:rsidRDefault="006A4DD1" w:rsidP="005E2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28ED8D43" w14:textId="0AD7BA1E" w:rsidR="006A4DD1" w:rsidRPr="00C13E7C" w:rsidRDefault="0053113B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</w:tr>
      <w:tr w:rsidR="006A4DD1" w14:paraId="51C129FF" w14:textId="77777777" w:rsidTr="00C13E7C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0BFF203C" w14:textId="602E30A9" w:rsidR="006A4DD1" w:rsidRDefault="0053113B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55845BC3" w14:textId="17D24A6A" w:rsidR="006A4DD1" w:rsidRDefault="0053113B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A4DD1" w14:paraId="29C39A82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A74F386" w14:textId="7EFF2020" w:rsidR="006A4DD1" w:rsidRDefault="0053113B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A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3AF5E5A" w14:textId="7202ED2C" w:rsidR="006A4DD1" w:rsidRDefault="0053113B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13B">
              <w:rPr>
                <w:rFonts w:ascii="Times New Roman" w:hAnsi="Times New Roman" w:cs="Times New Roman"/>
                <w:sz w:val="20"/>
                <w:szCs w:val="20"/>
              </w:rPr>
              <w:t>71.91%</w:t>
            </w:r>
          </w:p>
        </w:tc>
      </w:tr>
      <w:tr w:rsidR="006A4DD1" w14:paraId="06B86D47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00B31C9" w14:textId="672468BC" w:rsidR="006A4DD1" w:rsidRDefault="0051519B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19B">
              <w:rPr>
                <w:rFonts w:ascii="Times New Roman" w:hAnsi="Times New Roman" w:cs="Times New Roman"/>
                <w:sz w:val="20"/>
                <w:szCs w:val="20"/>
              </w:rPr>
              <w:t>TREATMENT_STATUS_cleanedTreat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881CD93" w14:textId="53DE631E" w:rsidR="006A4DD1" w:rsidRDefault="0051519B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9B">
              <w:rPr>
                <w:rFonts w:ascii="Times New Roman" w:hAnsi="Times New Roman" w:cs="Times New Roman"/>
                <w:sz w:val="20"/>
                <w:szCs w:val="20"/>
              </w:rPr>
              <w:t>71.38%</w:t>
            </w:r>
          </w:p>
        </w:tc>
      </w:tr>
      <w:tr w:rsidR="006A4DD1" w14:paraId="0D190264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C44ED58" w14:textId="393ACD60" w:rsidR="006A4DD1" w:rsidRDefault="0051519B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19B">
              <w:rPr>
                <w:rFonts w:ascii="Times New Roman" w:hAnsi="Times New Roman" w:cs="Times New Roman"/>
                <w:sz w:val="20"/>
                <w:szCs w:val="20"/>
              </w:rPr>
              <w:t>DIAA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B523DC9" w14:textId="5BF570EC" w:rsidR="006A4DD1" w:rsidRDefault="0051519B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19B">
              <w:rPr>
                <w:rFonts w:ascii="Times New Roman" w:hAnsi="Times New Roman" w:cs="Times New Roman"/>
                <w:sz w:val="20"/>
                <w:szCs w:val="20"/>
              </w:rPr>
              <w:t>68.30%</w:t>
            </w:r>
          </w:p>
        </w:tc>
      </w:tr>
      <w:tr w:rsidR="006A4DD1" w14:paraId="093F2FBD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37D7CEA" w14:textId="6AD74823" w:rsidR="006A4DD1" w:rsidRDefault="0051519B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19B">
              <w:rPr>
                <w:rFonts w:ascii="Times New Roman" w:hAnsi="Times New Roman" w:cs="Times New Roman"/>
                <w:sz w:val="20"/>
                <w:szCs w:val="20"/>
              </w:rPr>
              <w:t>SEX_CODEMa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02DD487" w14:textId="2F9B4C7C" w:rsidR="006A4DD1" w:rsidRDefault="00565F00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F00">
              <w:rPr>
                <w:rFonts w:ascii="Times New Roman" w:hAnsi="Times New Roman" w:cs="Times New Roman"/>
                <w:sz w:val="20"/>
                <w:szCs w:val="20"/>
              </w:rPr>
              <w:t>86.78%</w:t>
            </w:r>
          </w:p>
        </w:tc>
      </w:tr>
      <w:tr w:rsidR="006A4DD1" w14:paraId="580AD5DB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8172054" w14:textId="0F317FEB" w:rsidR="006A4DD1" w:rsidRDefault="00565F00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F00">
              <w:rPr>
                <w:rFonts w:ascii="Times New Roman" w:hAnsi="Times New Roman" w:cs="Times New Roman"/>
                <w:sz w:val="20"/>
                <w:szCs w:val="20"/>
              </w:rPr>
              <w:t xml:space="preserve">AGE 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4018FA" w14:textId="524762A0" w:rsidR="006A4DD1" w:rsidRDefault="00565F00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F00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A4DD1" w14:paraId="0057056E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2BB24C0" w14:textId="4820E67E" w:rsidR="006A4DD1" w:rsidRDefault="00565F00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F00">
              <w:rPr>
                <w:rFonts w:ascii="Times New Roman" w:hAnsi="Times New Roman" w:cs="Times New Roman"/>
                <w:sz w:val="20"/>
                <w:szCs w:val="20"/>
              </w:rPr>
              <w:t>SYSAVE:TREATMENT_STATUS_cleanedTreat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07DACB2" w14:textId="01C6E48B" w:rsidR="006A4DD1" w:rsidRDefault="00565F00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F00">
              <w:rPr>
                <w:rFonts w:ascii="Times New Roman" w:hAnsi="Times New Roman" w:cs="Times New Roman"/>
                <w:sz w:val="20"/>
                <w:szCs w:val="20"/>
              </w:rPr>
              <w:t>51.62%</w:t>
            </w:r>
          </w:p>
        </w:tc>
      </w:tr>
      <w:tr w:rsidR="006A4DD1" w14:paraId="44D19EF0" w14:textId="77777777" w:rsidTr="00C13E7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C85669" w14:textId="300BC15C" w:rsidR="006A4DD1" w:rsidRDefault="00C13E7C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sz w:val="20"/>
                <w:szCs w:val="20"/>
              </w:rPr>
              <w:t>TREATMENT_STATUS_cleanedTreated:DIAA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6A7F794" w14:textId="0C4D6610" w:rsidR="006A4DD1" w:rsidRDefault="00C13E7C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sz w:val="20"/>
                <w:szCs w:val="20"/>
              </w:rPr>
              <w:t>66.11%</w:t>
            </w:r>
          </w:p>
        </w:tc>
      </w:tr>
      <w:tr w:rsidR="006A4DD1" w14:paraId="20AC8B0A" w14:textId="77777777" w:rsidTr="00C13E7C">
        <w:tc>
          <w:tcPr>
            <w:tcW w:w="4508" w:type="dxa"/>
            <w:tcBorders>
              <w:top w:val="nil"/>
              <w:left w:val="nil"/>
              <w:right w:val="nil"/>
            </w:tcBorders>
          </w:tcPr>
          <w:p w14:paraId="162B001D" w14:textId="2C987DB4" w:rsidR="006A4DD1" w:rsidRDefault="00C13E7C" w:rsidP="005E2A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sz w:val="20"/>
                <w:szCs w:val="20"/>
              </w:rPr>
              <w:t xml:space="preserve">SEX_CODEMale:AGE   </w:t>
            </w:r>
          </w:p>
        </w:tc>
        <w:tc>
          <w:tcPr>
            <w:tcW w:w="4508" w:type="dxa"/>
            <w:tcBorders>
              <w:top w:val="nil"/>
              <w:left w:val="nil"/>
              <w:right w:val="nil"/>
            </w:tcBorders>
          </w:tcPr>
          <w:p w14:paraId="0AB0189A" w14:textId="6A389C42" w:rsidR="006A4DD1" w:rsidRDefault="00C13E7C" w:rsidP="00C13E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E7C">
              <w:rPr>
                <w:rFonts w:ascii="Times New Roman" w:hAnsi="Times New Roman" w:cs="Times New Roman"/>
                <w:sz w:val="20"/>
                <w:szCs w:val="20"/>
              </w:rPr>
              <w:t>73.71%</w:t>
            </w:r>
          </w:p>
        </w:tc>
      </w:tr>
    </w:tbl>
    <w:p w14:paraId="48AC87D5" w14:textId="22EDC54C" w:rsidR="005E3ABC" w:rsidRDefault="005E3ABC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B6C5C2" w14:textId="77777777" w:rsidR="00112034" w:rsidRPr="00DE6D70" w:rsidRDefault="00112034" w:rsidP="005E2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12034" w:rsidRPr="00DE6D70" w:rsidSect="00AB5FE1"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13B80" w14:textId="77777777" w:rsidR="00E6560D" w:rsidRDefault="00E6560D" w:rsidP="00AB5FE1">
      <w:pPr>
        <w:spacing w:after="0" w:line="240" w:lineRule="auto"/>
      </w:pPr>
      <w:r>
        <w:separator/>
      </w:r>
    </w:p>
  </w:endnote>
  <w:endnote w:type="continuationSeparator" w:id="0">
    <w:p w14:paraId="43A1D0E7" w14:textId="77777777" w:rsidR="00E6560D" w:rsidRDefault="00E6560D" w:rsidP="00AB5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35178" w14:textId="77777777" w:rsidR="00E6560D" w:rsidRDefault="00E6560D" w:rsidP="00AB5FE1">
      <w:pPr>
        <w:spacing w:after="0" w:line="240" w:lineRule="auto"/>
      </w:pPr>
      <w:r>
        <w:separator/>
      </w:r>
    </w:p>
  </w:footnote>
  <w:footnote w:type="continuationSeparator" w:id="0">
    <w:p w14:paraId="20F362B1" w14:textId="77777777" w:rsidR="00E6560D" w:rsidRDefault="00E6560D" w:rsidP="00AB5F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7938A" w14:textId="2889DE73" w:rsidR="00AB5FE1" w:rsidRPr="00AB5FE1" w:rsidRDefault="00AB5FE1" w:rsidP="00AB5FE1">
    <w:pPr>
      <w:rPr>
        <w:rFonts w:ascii="Times New Roman" w:hAnsi="Times New Roman" w:cs="Times New Roman"/>
        <w:lang w:val="en-GB"/>
      </w:rPr>
    </w:pPr>
    <w:r w:rsidRPr="00AB5FE1">
      <w:rPr>
        <w:rFonts w:ascii="Times New Roman" w:hAnsi="Times New Roman" w:cs="Times New Roman"/>
        <w:b/>
        <w:bCs/>
        <w:lang w:val="en-GB"/>
      </w:rPr>
      <w:t xml:space="preserve">Running title: </w:t>
    </w:r>
    <w:r w:rsidR="00C95D55" w:rsidRPr="00AF69FA">
      <w:rPr>
        <w:rFonts w:ascii="Times New Roman" w:hAnsi="Times New Roman" w:cs="Times New Roman"/>
        <w:i/>
        <w:iCs/>
        <w:sz w:val="24"/>
        <w:szCs w:val="24"/>
        <w:lang w:val="en-US"/>
      </w:rPr>
      <w:t>telomere length, hypertension, and age-related changes in BP</w:t>
    </w:r>
  </w:p>
  <w:p w14:paraId="609C5D43" w14:textId="77777777" w:rsidR="00AB5FE1" w:rsidRDefault="00AB5F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EC1"/>
    <w:rsid w:val="000013D4"/>
    <w:rsid w:val="00014717"/>
    <w:rsid w:val="00033945"/>
    <w:rsid w:val="00084DAB"/>
    <w:rsid w:val="00112034"/>
    <w:rsid w:val="00115019"/>
    <w:rsid w:val="00146F81"/>
    <w:rsid w:val="001A5720"/>
    <w:rsid w:val="001D1324"/>
    <w:rsid w:val="00275523"/>
    <w:rsid w:val="002916A1"/>
    <w:rsid w:val="002C09EA"/>
    <w:rsid w:val="002D298D"/>
    <w:rsid w:val="002E468F"/>
    <w:rsid w:val="002F56E9"/>
    <w:rsid w:val="003067B7"/>
    <w:rsid w:val="00347CEA"/>
    <w:rsid w:val="00350EC1"/>
    <w:rsid w:val="00351791"/>
    <w:rsid w:val="00351A44"/>
    <w:rsid w:val="0035314D"/>
    <w:rsid w:val="00395116"/>
    <w:rsid w:val="003A0D33"/>
    <w:rsid w:val="003C3676"/>
    <w:rsid w:val="0040044C"/>
    <w:rsid w:val="0040544C"/>
    <w:rsid w:val="0040708C"/>
    <w:rsid w:val="00421B2B"/>
    <w:rsid w:val="004277EA"/>
    <w:rsid w:val="00431489"/>
    <w:rsid w:val="00431C3E"/>
    <w:rsid w:val="00445BF8"/>
    <w:rsid w:val="00473813"/>
    <w:rsid w:val="004759D6"/>
    <w:rsid w:val="0049602B"/>
    <w:rsid w:val="004A477E"/>
    <w:rsid w:val="004E7A8B"/>
    <w:rsid w:val="0051519B"/>
    <w:rsid w:val="0053113B"/>
    <w:rsid w:val="005442E6"/>
    <w:rsid w:val="00545E5C"/>
    <w:rsid w:val="00565F00"/>
    <w:rsid w:val="00570FFC"/>
    <w:rsid w:val="00575F0C"/>
    <w:rsid w:val="005A653C"/>
    <w:rsid w:val="005B4464"/>
    <w:rsid w:val="005D6713"/>
    <w:rsid w:val="005E2A7E"/>
    <w:rsid w:val="005E3ABC"/>
    <w:rsid w:val="005F3E79"/>
    <w:rsid w:val="00654978"/>
    <w:rsid w:val="00671BBE"/>
    <w:rsid w:val="00677636"/>
    <w:rsid w:val="00687B25"/>
    <w:rsid w:val="006A4861"/>
    <w:rsid w:val="006A4DD1"/>
    <w:rsid w:val="006B37CD"/>
    <w:rsid w:val="006D3708"/>
    <w:rsid w:val="00715E4C"/>
    <w:rsid w:val="0073096B"/>
    <w:rsid w:val="00773D6E"/>
    <w:rsid w:val="007D644B"/>
    <w:rsid w:val="007E17AE"/>
    <w:rsid w:val="007E5BDD"/>
    <w:rsid w:val="007F558A"/>
    <w:rsid w:val="00802636"/>
    <w:rsid w:val="008346A6"/>
    <w:rsid w:val="00841F43"/>
    <w:rsid w:val="00862E4A"/>
    <w:rsid w:val="00874846"/>
    <w:rsid w:val="00880ED7"/>
    <w:rsid w:val="00887262"/>
    <w:rsid w:val="008D198A"/>
    <w:rsid w:val="009018DA"/>
    <w:rsid w:val="00934781"/>
    <w:rsid w:val="009605CD"/>
    <w:rsid w:val="00982E78"/>
    <w:rsid w:val="009933F7"/>
    <w:rsid w:val="009B0167"/>
    <w:rsid w:val="009C725D"/>
    <w:rsid w:val="009F63A0"/>
    <w:rsid w:val="00A12CEA"/>
    <w:rsid w:val="00A12F62"/>
    <w:rsid w:val="00A71DF5"/>
    <w:rsid w:val="00A91364"/>
    <w:rsid w:val="00AB5FE1"/>
    <w:rsid w:val="00AD1229"/>
    <w:rsid w:val="00AD51F1"/>
    <w:rsid w:val="00B05A81"/>
    <w:rsid w:val="00B377C0"/>
    <w:rsid w:val="00B40D3C"/>
    <w:rsid w:val="00B64200"/>
    <w:rsid w:val="00B85D5A"/>
    <w:rsid w:val="00BB6646"/>
    <w:rsid w:val="00BC62D4"/>
    <w:rsid w:val="00BD239C"/>
    <w:rsid w:val="00C13E7C"/>
    <w:rsid w:val="00C25081"/>
    <w:rsid w:val="00C2535E"/>
    <w:rsid w:val="00C26443"/>
    <w:rsid w:val="00C35A6B"/>
    <w:rsid w:val="00C55294"/>
    <w:rsid w:val="00C95D55"/>
    <w:rsid w:val="00CB2AAE"/>
    <w:rsid w:val="00D3723C"/>
    <w:rsid w:val="00D55337"/>
    <w:rsid w:val="00D57A98"/>
    <w:rsid w:val="00D82637"/>
    <w:rsid w:val="00DC1E6E"/>
    <w:rsid w:val="00DD7970"/>
    <w:rsid w:val="00DE6D70"/>
    <w:rsid w:val="00E002D8"/>
    <w:rsid w:val="00E37A32"/>
    <w:rsid w:val="00E6560D"/>
    <w:rsid w:val="00E82FE2"/>
    <w:rsid w:val="00EB57A8"/>
    <w:rsid w:val="00ED4EB2"/>
    <w:rsid w:val="00F03188"/>
    <w:rsid w:val="00F1724C"/>
    <w:rsid w:val="00F278CC"/>
    <w:rsid w:val="00F949AA"/>
    <w:rsid w:val="00FD3211"/>
    <w:rsid w:val="00FE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EB074"/>
  <w15:chartTrackingRefBased/>
  <w15:docId w15:val="{C10D682D-CFDC-48D1-84D8-EAB72EB2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F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FE1"/>
  </w:style>
  <w:style w:type="paragraph" w:styleId="Footer">
    <w:name w:val="footer"/>
    <w:basedOn w:val="Normal"/>
    <w:link w:val="FooterChar"/>
    <w:uiPriority w:val="99"/>
    <w:unhideWhenUsed/>
    <w:rsid w:val="00AB5F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CAD0F-0585-4B39-B350-B1C834435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827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.Speer</dc:creator>
  <cp:keywords/>
  <dc:description/>
  <cp:lastModifiedBy>Hollie.Speer</cp:lastModifiedBy>
  <cp:revision>71</cp:revision>
  <dcterms:created xsi:type="dcterms:W3CDTF">2023-10-24T00:45:00Z</dcterms:created>
  <dcterms:modified xsi:type="dcterms:W3CDTF">2023-10-24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2-04T00:45:39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619dad63-8c1a-4a6a-9f2f-93766dd51508</vt:lpwstr>
  </property>
  <property fmtid="{D5CDD505-2E9C-101B-9397-08002B2CF9AE}" pid="8" name="MSIP_Label_bf6fef03-d487-4433-8e43-6b81c0a1b7be_ContentBits">
    <vt:lpwstr>0</vt:lpwstr>
  </property>
</Properties>
</file>